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635B" w:rsidRPr="0061635B" w:rsidRDefault="0061635B" w:rsidP="0061635B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61635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material</w:t>
      </w:r>
    </w:p>
    <w:p w:rsidR="0061635B" w:rsidRPr="0061635B" w:rsidRDefault="0061635B" w:rsidP="006163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635B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Pr="0061635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1635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6163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1635B">
        <w:rPr>
          <w:rFonts w:ascii="Times New Roman" w:hAnsi="Times New Roman" w:cs="Times New Roman"/>
          <w:sz w:val="24"/>
          <w:szCs w:val="24"/>
          <w:lang w:val="en-US"/>
        </w:rPr>
        <w:t>Time between MRI scan and interview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6"/>
        <w:gridCol w:w="3005"/>
      </w:tblGrid>
      <w:tr w:rsidR="0061635B" w:rsidRPr="0061635B" w:rsidTr="00844A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:rsidR="0061635B" w:rsidRPr="0061635B" w:rsidRDefault="0061635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between MRI scan and interview</w:t>
            </w:r>
          </w:p>
        </w:tc>
        <w:tc>
          <w:tcPr>
            <w:tcW w:w="3005" w:type="dxa"/>
          </w:tcPr>
          <w:p w:rsidR="0061635B" w:rsidRPr="0061635B" w:rsidRDefault="0061635B" w:rsidP="0084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dogs </w:t>
            </w:r>
          </w:p>
          <w:p w:rsidR="0061635B" w:rsidRPr="0061635B" w:rsidRDefault="0061635B" w:rsidP="0084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89)</w:t>
            </w:r>
          </w:p>
        </w:tc>
      </w:tr>
      <w:tr w:rsidR="0061635B" w:rsidRPr="0061635B" w:rsidTr="0084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:rsidR="0061635B" w:rsidRPr="0061635B" w:rsidRDefault="0061635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 months</w:t>
            </w:r>
          </w:p>
        </w:tc>
        <w:tc>
          <w:tcPr>
            <w:tcW w:w="3005" w:type="dxa"/>
          </w:tcPr>
          <w:p w:rsidR="0061635B" w:rsidRPr="0061635B" w:rsidRDefault="0061635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61635B" w:rsidRPr="0061635B" w:rsidTr="0084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:rsidR="0061635B" w:rsidRPr="0061635B" w:rsidRDefault="0061635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12 months</w:t>
            </w:r>
          </w:p>
        </w:tc>
        <w:tc>
          <w:tcPr>
            <w:tcW w:w="3005" w:type="dxa"/>
          </w:tcPr>
          <w:p w:rsidR="0061635B" w:rsidRPr="0061635B" w:rsidRDefault="0061635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61635B" w:rsidRPr="0061635B" w:rsidTr="0084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:rsidR="0061635B" w:rsidRPr="0061635B" w:rsidRDefault="0061635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 years</w:t>
            </w:r>
          </w:p>
        </w:tc>
        <w:tc>
          <w:tcPr>
            <w:tcW w:w="3005" w:type="dxa"/>
          </w:tcPr>
          <w:p w:rsidR="0061635B" w:rsidRPr="0061635B" w:rsidRDefault="0061635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61635B" w:rsidRPr="0061635B" w:rsidTr="0084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:rsidR="0061635B" w:rsidRPr="0061635B" w:rsidRDefault="0061635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3 years</w:t>
            </w:r>
          </w:p>
        </w:tc>
        <w:tc>
          <w:tcPr>
            <w:tcW w:w="3005" w:type="dxa"/>
          </w:tcPr>
          <w:p w:rsidR="0061635B" w:rsidRPr="0061635B" w:rsidRDefault="0061635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61635B" w:rsidRPr="0061635B" w:rsidTr="0084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:rsidR="0061635B" w:rsidRPr="0061635B" w:rsidRDefault="0061635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4 years</w:t>
            </w:r>
          </w:p>
        </w:tc>
        <w:tc>
          <w:tcPr>
            <w:tcW w:w="3005" w:type="dxa"/>
          </w:tcPr>
          <w:p w:rsidR="0061635B" w:rsidRPr="0061635B" w:rsidRDefault="0061635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61635B" w:rsidRPr="0061635B" w:rsidTr="0084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:rsidR="0061635B" w:rsidRPr="0061635B" w:rsidRDefault="0061635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5 years</w:t>
            </w:r>
          </w:p>
        </w:tc>
        <w:tc>
          <w:tcPr>
            <w:tcW w:w="3005" w:type="dxa"/>
          </w:tcPr>
          <w:p w:rsidR="0061635B" w:rsidRPr="0061635B" w:rsidRDefault="0061635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61635B" w:rsidRPr="0061635B" w:rsidTr="0084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:rsidR="0061635B" w:rsidRPr="0061635B" w:rsidRDefault="0061635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6 years</w:t>
            </w:r>
          </w:p>
        </w:tc>
        <w:tc>
          <w:tcPr>
            <w:tcW w:w="3005" w:type="dxa"/>
          </w:tcPr>
          <w:p w:rsidR="0061635B" w:rsidRPr="0061635B" w:rsidRDefault="0061635B" w:rsidP="0084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61635B" w:rsidRPr="0061635B" w:rsidTr="0084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</w:tcPr>
          <w:p w:rsidR="0061635B" w:rsidRPr="0061635B" w:rsidRDefault="0061635B" w:rsidP="00844A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7 years</w:t>
            </w:r>
          </w:p>
        </w:tc>
        <w:tc>
          <w:tcPr>
            <w:tcW w:w="3005" w:type="dxa"/>
          </w:tcPr>
          <w:p w:rsidR="0061635B" w:rsidRPr="0061635B" w:rsidRDefault="0061635B" w:rsidP="0084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6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</w:tbl>
    <w:p w:rsidR="00436875" w:rsidRPr="0061635B" w:rsidRDefault="006163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474FB">
        <w:rPr>
          <w:rFonts w:ascii="Times New Roman" w:hAnsi="Times New Roman" w:cs="Times New Roman"/>
          <w:sz w:val="24"/>
          <w:szCs w:val="24"/>
          <w:lang w:val="en-US"/>
        </w:rPr>
        <w:t>n, total number of dogs</w:t>
      </w:r>
      <w:bookmarkStart w:id="0" w:name="_GoBack"/>
      <w:bookmarkEnd w:id="0"/>
    </w:p>
    <w:sectPr w:rsidR="00436875" w:rsidRPr="00616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35B"/>
    <w:rsid w:val="0007309B"/>
    <w:rsid w:val="0020596F"/>
    <w:rsid w:val="00436875"/>
    <w:rsid w:val="0061635B"/>
    <w:rsid w:val="006232A3"/>
    <w:rsid w:val="00676AE5"/>
    <w:rsid w:val="00D46451"/>
    <w:rsid w:val="00FB11F3"/>
    <w:rsid w:val="00FF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F21B8E3"/>
  <w15:chartTrackingRefBased/>
  <w15:docId w15:val="{C39F0874-6964-4DA1-9746-62EF0CE19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35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63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163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163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06</Characters>
  <Application>Microsoft Office Word</Application>
  <DocSecurity>0</DocSecurity>
  <Lines>23</Lines>
  <Paragraphs>22</Paragraphs>
  <ScaleCrop>false</ScaleCrop>
  <Company>SUND - KU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a Remler Pedersen</dc:creator>
  <cp:keywords/>
  <dc:description/>
  <cp:lastModifiedBy>Tenna Remler Pedersen</cp:lastModifiedBy>
  <cp:revision>1</cp:revision>
  <dcterms:created xsi:type="dcterms:W3CDTF">2023-12-05T13:13:00Z</dcterms:created>
  <dcterms:modified xsi:type="dcterms:W3CDTF">2023-12-05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5d19a1-7a7e-42c8-9908-2e2a47c8ab73</vt:lpwstr>
  </property>
</Properties>
</file>